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77907">
        <w:rPr>
          <w:rFonts w:ascii="Times New Roman" w:hAnsi="Times New Roman" w:cs="Times New Roman"/>
          <w:b/>
          <w:bCs/>
          <w:sz w:val="28"/>
          <w:szCs w:val="28"/>
        </w:rPr>
        <w:t>Conditioning - 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1328"/>
        <w:gridCol w:w="1559"/>
        <w:gridCol w:w="1685"/>
        <w:gridCol w:w="1559"/>
        <w:gridCol w:w="1685"/>
      </w:tblGrid>
      <w:tr w:rsidR="00661D29" w:rsidRPr="00372D49" w14:paraId="2916AF80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5038AB76" w14:textId="77777777" w:rsidR="00661D29" w:rsidRDefault="00661D29" w:rsidP="007D0786">
            <w:pPr>
              <w:pStyle w:val="Style1"/>
              <w:spacing w:line="276" w:lineRule="auto"/>
            </w:pP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3</w:t>
            </w: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–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120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datasets with changes fro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to extinction learning phases estimated</w:t>
            </w:r>
          </w:p>
        </w:tc>
      </w:tr>
      <w:tr w:rsidR="00661D29" w:rsidRPr="00372D49" w14:paraId="0C6B0A42" w14:textId="77777777" w:rsidTr="007D0786"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66578EF9" w14:textId="77777777" w:rsidR="00661D2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4814DF9E" w14:textId="77777777" w:rsidR="00661D2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D37F39" w14:textId="77777777" w:rsidR="00661D29" w:rsidRPr="00372D49" w:rsidRDefault="00661D29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43C48AD8" w14:textId="77777777" w:rsidR="00661D29" w:rsidRPr="00372D49" w:rsidRDefault="00661D29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0F51D7" w14:textId="77777777" w:rsidR="00661D29" w:rsidRPr="00372D49" w:rsidRDefault="00661D29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74C388FB" w14:textId="77777777" w:rsidR="00661D29" w:rsidRPr="00372D49" w:rsidRDefault="00661D29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661D29" w:rsidRPr="00372D49" w14:paraId="3B1E2AA7" w14:textId="77777777" w:rsidTr="007D0786">
        <w:tc>
          <w:tcPr>
            <w:tcW w:w="1210" w:type="dxa"/>
            <w:tcBorders>
              <w:top w:val="single" w:sz="4" w:space="0" w:color="auto"/>
            </w:tcBorders>
          </w:tcPr>
          <w:p w14:paraId="0175503C" w14:textId="77777777" w:rsidR="00661D29" w:rsidRPr="00372D49" w:rsidRDefault="00661D29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0C93C180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730BB8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1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27954403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-0.07</w:t>
            </w:r>
            <w: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5EDEBA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0.855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6693472B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-0.286</w:t>
            </w:r>
          </w:p>
        </w:tc>
      </w:tr>
      <w:tr w:rsidR="00661D29" w:rsidRPr="00372D49" w14:paraId="0E27C3D5" w14:textId="77777777" w:rsidTr="007D0786">
        <w:tc>
          <w:tcPr>
            <w:tcW w:w="1210" w:type="dxa"/>
          </w:tcPr>
          <w:p w14:paraId="0F572BBA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328" w:type="dxa"/>
          </w:tcPr>
          <w:p w14:paraId="1E3536FE" w14:textId="77777777" w:rsidR="00661D29" w:rsidRPr="00372D49" w:rsidRDefault="00661D2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59" w:type="dxa"/>
          </w:tcPr>
          <w:p w14:paraId="7A8B7F7E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685" w:type="dxa"/>
          </w:tcPr>
          <w:p w14:paraId="54A70114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-0.08</w:t>
            </w:r>
            <w:r>
              <w:t>1</w:t>
            </w:r>
          </w:p>
        </w:tc>
        <w:tc>
          <w:tcPr>
            <w:tcW w:w="1559" w:type="dxa"/>
          </w:tcPr>
          <w:p w14:paraId="25E1434B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0.854</w:t>
            </w:r>
          </w:p>
        </w:tc>
        <w:tc>
          <w:tcPr>
            <w:tcW w:w="1685" w:type="dxa"/>
          </w:tcPr>
          <w:p w14:paraId="4DDF64B8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-0.2</w:t>
            </w:r>
            <w:r>
              <w:t>90</w:t>
            </w:r>
          </w:p>
        </w:tc>
      </w:tr>
      <w:tr w:rsidR="00661D29" w:rsidRPr="00372D49" w14:paraId="76BB5B9B" w14:textId="77777777" w:rsidTr="007D0786">
        <w:tc>
          <w:tcPr>
            <w:tcW w:w="1210" w:type="dxa"/>
          </w:tcPr>
          <w:p w14:paraId="269085D1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328" w:type="dxa"/>
          </w:tcPr>
          <w:p w14:paraId="116A68B0" w14:textId="77777777" w:rsidR="00661D29" w:rsidRPr="00372D49" w:rsidRDefault="00661D2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59" w:type="dxa"/>
          </w:tcPr>
          <w:p w14:paraId="3A3EDF89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685" w:type="dxa"/>
          </w:tcPr>
          <w:p w14:paraId="19125C12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-0.072</w:t>
            </w:r>
          </w:p>
        </w:tc>
        <w:tc>
          <w:tcPr>
            <w:tcW w:w="1559" w:type="dxa"/>
          </w:tcPr>
          <w:p w14:paraId="7062D516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0.856</w:t>
            </w:r>
          </w:p>
        </w:tc>
        <w:tc>
          <w:tcPr>
            <w:tcW w:w="1685" w:type="dxa"/>
          </w:tcPr>
          <w:p w14:paraId="1A958FD3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-0.282</w:t>
            </w:r>
          </w:p>
        </w:tc>
      </w:tr>
      <w:tr w:rsidR="00661D29" w:rsidRPr="00372D49" w14:paraId="424D32DB" w14:textId="77777777" w:rsidTr="007D0786">
        <w:tc>
          <w:tcPr>
            <w:tcW w:w="1210" w:type="dxa"/>
          </w:tcPr>
          <w:p w14:paraId="0CB62DDE" w14:textId="77777777" w:rsidR="00661D29" w:rsidRPr="00372D49" w:rsidRDefault="00661D29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28" w:type="dxa"/>
          </w:tcPr>
          <w:p w14:paraId="440A4822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59" w:type="dxa"/>
          </w:tcPr>
          <w:p w14:paraId="597E19D1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685" w:type="dxa"/>
          </w:tcPr>
          <w:p w14:paraId="55B13C1E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1</w:t>
            </w:r>
          </w:p>
        </w:tc>
        <w:tc>
          <w:tcPr>
            <w:tcW w:w="1559" w:type="dxa"/>
          </w:tcPr>
          <w:p w14:paraId="0B5C38E6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-0.065</w:t>
            </w:r>
          </w:p>
        </w:tc>
        <w:tc>
          <w:tcPr>
            <w:tcW w:w="1685" w:type="dxa"/>
          </w:tcPr>
          <w:p w14:paraId="6BFF758A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0.000</w:t>
            </w:r>
          </w:p>
        </w:tc>
      </w:tr>
      <w:tr w:rsidR="00661D29" w:rsidRPr="00372D49" w14:paraId="4AEAD928" w14:textId="77777777" w:rsidTr="007D0786">
        <w:tc>
          <w:tcPr>
            <w:tcW w:w="1210" w:type="dxa"/>
          </w:tcPr>
          <w:p w14:paraId="26A4E1FD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328" w:type="dxa"/>
          </w:tcPr>
          <w:p w14:paraId="1E7E6601" w14:textId="77777777" w:rsidR="00661D29" w:rsidRPr="00372D49" w:rsidRDefault="00661D2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59" w:type="dxa"/>
          </w:tcPr>
          <w:p w14:paraId="721BE597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685" w:type="dxa"/>
          </w:tcPr>
          <w:p w14:paraId="3343B8A8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559" w:type="dxa"/>
          </w:tcPr>
          <w:p w14:paraId="480FE6F6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-0.0</w:t>
            </w:r>
            <w:r>
              <w:t>70</w:t>
            </w:r>
          </w:p>
        </w:tc>
        <w:tc>
          <w:tcPr>
            <w:tcW w:w="1685" w:type="dxa"/>
          </w:tcPr>
          <w:p w14:paraId="251C54B8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-0.00</w:t>
            </w:r>
            <w:r>
              <w:t>4</w:t>
            </w:r>
          </w:p>
        </w:tc>
      </w:tr>
      <w:tr w:rsidR="00661D29" w:rsidRPr="00372D49" w14:paraId="4CC1D2FB" w14:textId="77777777" w:rsidTr="007D0786">
        <w:tc>
          <w:tcPr>
            <w:tcW w:w="1210" w:type="dxa"/>
          </w:tcPr>
          <w:p w14:paraId="2E99A3DB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328" w:type="dxa"/>
          </w:tcPr>
          <w:p w14:paraId="572FD79B" w14:textId="77777777" w:rsidR="00661D29" w:rsidRPr="00372D49" w:rsidRDefault="00661D2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59" w:type="dxa"/>
          </w:tcPr>
          <w:p w14:paraId="616F4759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685" w:type="dxa"/>
          </w:tcPr>
          <w:p w14:paraId="05110CB5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559" w:type="dxa"/>
          </w:tcPr>
          <w:p w14:paraId="7A213A64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-0.061</w:t>
            </w:r>
          </w:p>
        </w:tc>
        <w:tc>
          <w:tcPr>
            <w:tcW w:w="1685" w:type="dxa"/>
          </w:tcPr>
          <w:p w14:paraId="67CA08D5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0.00</w:t>
            </w:r>
            <w:r>
              <w:t>5</w:t>
            </w:r>
          </w:p>
        </w:tc>
      </w:tr>
      <w:tr w:rsidR="00661D29" w:rsidRPr="00372D49" w14:paraId="45241C3E" w14:textId="77777777" w:rsidTr="007D0786">
        <w:tc>
          <w:tcPr>
            <w:tcW w:w="1210" w:type="dxa"/>
          </w:tcPr>
          <w:p w14:paraId="42C7CDD6" w14:textId="77777777" w:rsidR="00661D29" w:rsidRPr="00372D49" w:rsidRDefault="00661D29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28" w:type="dxa"/>
          </w:tcPr>
          <w:p w14:paraId="06305EBE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59" w:type="dxa"/>
          </w:tcPr>
          <w:p w14:paraId="08AF43E4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685" w:type="dxa"/>
          </w:tcPr>
          <w:p w14:paraId="46CC4364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559" w:type="dxa"/>
          </w:tcPr>
          <w:p w14:paraId="25422AB2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1</w:t>
            </w:r>
          </w:p>
        </w:tc>
        <w:tc>
          <w:tcPr>
            <w:tcW w:w="1685" w:type="dxa"/>
          </w:tcPr>
          <w:p w14:paraId="766CC08F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-0.34</w:t>
            </w:r>
            <w:r>
              <w:t>3</w:t>
            </w:r>
          </w:p>
        </w:tc>
      </w:tr>
      <w:tr w:rsidR="00661D29" w:rsidRPr="00372D49" w14:paraId="6F066EDA" w14:textId="77777777" w:rsidTr="007D0786">
        <w:tc>
          <w:tcPr>
            <w:tcW w:w="1210" w:type="dxa"/>
          </w:tcPr>
          <w:p w14:paraId="155C5EC0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328" w:type="dxa"/>
          </w:tcPr>
          <w:p w14:paraId="13ABB8A1" w14:textId="77777777" w:rsidR="00661D29" w:rsidRPr="00372D49" w:rsidRDefault="00661D2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59" w:type="dxa"/>
          </w:tcPr>
          <w:p w14:paraId="3DD6B9E7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685" w:type="dxa"/>
          </w:tcPr>
          <w:p w14:paraId="71A69C58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559" w:type="dxa"/>
          </w:tcPr>
          <w:p w14:paraId="1FC8DC79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685" w:type="dxa"/>
          </w:tcPr>
          <w:p w14:paraId="77BED536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-0.34</w:t>
            </w:r>
            <w:r>
              <w:t>7</w:t>
            </w:r>
          </w:p>
        </w:tc>
      </w:tr>
      <w:tr w:rsidR="00661D29" w:rsidRPr="00372D49" w14:paraId="3F2BD113" w14:textId="77777777" w:rsidTr="007D0786">
        <w:tc>
          <w:tcPr>
            <w:tcW w:w="1210" w:type="dxa"/>
          </w:tcPr>
          <w:p w14:paraId="64D7934F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328" w:type="dxa"/>
          </w:tcPr>
          <w:p w14:paraId="3D3B301D" w14:textId="77777777" w:rsidR="00661D29" w:rsidRPr="00372D49" w:rsidRDefault="00661D2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59" w:type="dxa"/>
          </w:tcPr>
          <w:p w14:paraId="22B1B063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685" w:type="dxa"/>
          </w:tcPr>
          <w:p w14:paraId="15C8965E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559" w:type="dxa"/>
          </w:tcPr>
          <w:p w14:paraId="4B3D43CD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685" w:type="dxa"/>
          </w:tcPr>
          <w:p w14:paraId="085EFD65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-0.339</w:t>
            </w:r>
          </w:p>
        </w:tc>
      </w:tr>
      <w:tr w:rsidR="00661D29" w:rsidRPr="00372D49" w14:paraId="14AA7181" w14:textId="77777777" w:rsidTr="007D0786">
        <w:tc>
          <w:tcPr>
            <w:tcW w:w="1210" w:type="dxa"/>
          </w:tcPr>
          <w:p w14:paraId="0F00A763" w14:textId="77777777" w:rsidR="00661D29" w:rsidRPr="00372D49" w:rsidRDefault="00661D29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28" w:type="dxa"/>
          </w:tcPr>
          <w:p w14:paraId="27224082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59" w:type="dxa"/>
          </w:tcPr>
          <w:p w14:paraId="68116FE6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685" w:type="dxa"/>
          </w:tcPr>
          <w:p w14:paraId="7FFEBEFD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559" w:type="dxa"/>
          </w:tcPr>
          <w:p w14:paraId="6AF1FA73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685" w:type="dxa"/>
          </w:tcPr>
          <w:p w14:paraId="6022086F" w14:textId="77777777" w:rsidR="00661D29" w:rsidRPr="00372D49" w:rsidRDefault="00661D29" w:rsidP="007D0786">
            <w:pPr>
              <w:pStyle w:val="Style1"/>
              <w:spacing w:line="276" w:lineRule="auto"/>
            </w:pPr>
            <w:r w:rsidRPr="00372D49">
              <w:t>1</w:t>
            </w:r>
          </w:p>
        </w:tc>
      </w:tr>
      <w:tr w:rsidR="00661D29" w:rsidRPr="00372D49" w14:paraId="20B9972A" w14:textId="77777777" w:rsidTr="007D0786">
        <w:tc>
          <w:tcPr>
            <w:tcW w:w="1210" w:type="dxa"/>
          </w:tcPr>
          <w:p w14:paraId="69D119E8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328" w:type="dxa"/>
          </w:tcPr>
          <w:p w14:paraId="15DBD464" w14:textId="77777777" w:rsidR="00661D29" w:rsidRPr="00372D49" w:rsidRDefault="00661D2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59" w:type="dxa"/>
          </w:tcPr>
          <w:p w14:paraId="2D6FC484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685" w:type="dxa"/>
          </w:tcPr>
          <w:p w14:paraId="33D2BAAB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559" w:type="dxa"/>
          </w:tcPr>
          <w:p w14:paraId="36500D3C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685" w:type="dxa"/>
          </w:tcPr>
          <w:p w14:paraId="38188BD7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</w:tr>
      <w:tr w:rsidR="00661D29" w:rsidRPr="00372D49" w14:paraId="5DFBAFBF" w14:textId="77777777" w:rsidTr="007D0786">
        <w:tc>
          <w:tcPr>
            <w:tcW w:w="1210" w:type="dxa"/>
            <w:tcBorders>
              <w:bottom w:val="single" w:sz="4" w:space="0" w:color="auto"/>
            </w:tcBorders>
          </w:tcPr>
          <w:p w14:paraId="0AE8FADB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26EC59CF" w14:textId="77777777" w:rsidR="00661D29" w:rsidRPr="00372D49" w:rsidRDefault="00661D2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3E2128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6E8AD5E4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3C8E47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312B1CC6" w14:textId="77777777" w:rsidR="00661D29" w:rsidRPr="00372D49" w:rsidRDefault="00661D29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3465F1"/>
    <w:rsid w:val="00357304"/>
    <w:rsid w:val="00373295"/>
    <w:rsid w:val="004B7F7E"/>
    <w:rsid w:val="005813D2"/>
    <w:rsid w:val="00590A63"/>
    <w:rsid w:val="006413A0"/>
    <w:rsid w:val="00661D29"/>
    <w:rsid w:val="007A1558"/>
    <w:rsid w:val="007F5B29"/>
    <w:rsid w:val="008260E4"/>
    <w:rsid w:val="008D1442"/>
    <w:rsid w:val="00947916"/>
    <w:rsid w:val="00B25102"/>
    <w:rsid w:val="00B25974"/>
    <w:rsid w:val="00C02ABC"/>
    <w:rsid w:val="00CB0E62"/>
    <w:rsid w:val="00D245C3"/>
    <w:rsid w:val="00E142C0"/>
    <w:rsid w:val="00EC7D66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6</cp:revision>
  <dcterms:created xsi:type="dcterms:W3CDTF">2022-05-13T06:51:00Z</dcterms:created>
  <dcterms:modified xsi:type="dcterms:W3CDTF">2022-05-13T06:52:00Z</dcterms:modified>
</cp:coreProperties>
</file>